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T</w:t>
      </w:r>
      <w:r>
        <w:rPr>
          <w:rFonts w:cs="Cambria" w:ascii="Cambria" w:hAnsi="Cambria"/>
        </w:rPr>
        <w:t>able S4. The association between the diplotypes and breast cancer risk.</w:t>
      </w:r>
    </w:p>
    <w:tbl>
      <w:tblPr>
        <w:tblW w:w="12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77"/>
        <w:gridCol w:w="1671"/>
        <w:gridCol w:w="1559"/>
        <w:gridCol w:w="2268"/>
        <w:gridCol w:w="957"/>
        <w:gridCol w:w="2162"/>
        <w:gridCol w:w="1015"/>
      </w:tblGrid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e</w:t>
            </w:r>
          </w:p>
        </w:tc>
        <w:tc>
          <w:tcPr>
            <w:tcW w:w="21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plotype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Cases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Controls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%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CI)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 value</w:t>
            </w:r>
          </w:p>
        </w:tc>
        <w:tc>
          <w:tcPr>
            <w:tcW w:w="21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a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CI)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NB1</w:t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/CGGT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5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0.93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9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4.25%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/TGT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2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8.2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0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7.1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23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55-1.587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108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4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74-1.50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/TAG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4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1.96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4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1.6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9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94-1.588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231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3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38-1.546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GGT/TAG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2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.9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1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.55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20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90-1.642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224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6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69-1.47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GGT/CGG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0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.97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9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.2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26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17-1.742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152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5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47-1.47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/TGT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5.56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8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6.7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5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65-1.381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820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6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94-1.27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46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GGT/TGT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.98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5.3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8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35-1.605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678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5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34-1.43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/TGG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.9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.8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8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62-1.838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452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26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93-2.02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GGT/TGG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.24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.9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25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74-2.035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366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6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98-1.93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56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GT/TAG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.49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.0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947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154-3.284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13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781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031-3.07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GT/TGT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.41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.6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5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18-1.784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857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9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71-1.732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GT/TGG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91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.3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5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35-1.694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867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4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08-1.740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lse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5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.4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.2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57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008-2.461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046 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53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56-2.45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bookmarkStart w:id="0" w:name="_Hlk361748911"/>
            <w:bookmarkEnd w:id="0"/>
            <w:r>
              <w:rPr>
                <w:rFonts w:cs="Cambria" w:ascii="Cambria" w:hAnsi="Cambria"/>
              </w:rPr>
              <w:t>CDK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ACG/GTACG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0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7.36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3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9.7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2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ACG/GCACG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4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1.63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3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1.3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7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48-1.450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43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7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52-1.459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3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ACG/GTGC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1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.63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9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.0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362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080-1.717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9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353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072-1.70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ACG/GTACG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8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6.81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8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6.8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2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74-1.448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61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9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50-1.41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48</w:t>
            </w:r>
            <w:r>
              <w:rPr>
                <w:rFonts w:cs="Cambria" w:ascii="Cambria" w:hAnsi="Cambri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ACG/GTGC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7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6.48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9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.2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9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00-1.149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9</w:t>
            </w:r>
            <w:r>
              <w:rPr>
                <w:rFonts w:cs="Cambria" w:ascii="Cambria" w:hAnsi="Cambria"/>
              </w:rPr>
              <w:t>0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7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83-1.12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ACG/ATAT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7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6.31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0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.3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5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69-1.098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22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4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61-1.08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ACG/ATAT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5.4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7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6.5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3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18-1.223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632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4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25-1.239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6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ACG/ATAC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5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.82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5.0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8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13-1.441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586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8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17-1.452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55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ACG/ATAC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5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.49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5.4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4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10-1.261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05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5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16-1.27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5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GCT/ATAT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.99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.5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5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79-1.339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83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5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80-1.34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GCT/GTGC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.49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9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48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90-2.229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56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46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73-2.200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GCT/ATAC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.41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.2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22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25-1.812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15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25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46-1.86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TATT/ATAC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33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5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1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18-1.659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62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1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17-1.662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6</w:t>
            </w:r>
            <w:r>
              <w:rPr>
                <w:rFonts w:cs="Cambria" w:ascii="Cambria" w:hAnsi="Cambri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TATT/ATAT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3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5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63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361-1.110)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11</w:t>
            </w:r>
          </w:p>
        </w:tc>
        <w:tc>
          <w:tcPr>
            <w:tcW w:w="216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62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355-1.10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lse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0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7.03%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1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.63%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.01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635-2.477)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lt;0.0001</w:t>
            </w:r>
          </w:p>
        </w:tc>
        <w:tc>
          <w:tcPr>
            <w:tcW w:w="216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.02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.640-2.490)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lt;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3:33:00Z</dcterms:created>
  <dc:creator>LiYan</dc:creator>
  <dc:description/>
  <cp:keywords/>
  <dc:language>en-US</dc:language>
  <cp:lastModifiedBy>LiYan</cp:lastModifiedBy>
  <dcterms:modified xsi:type="dcterms:W3CDTF">2013-11-27T13:34:00Z</dcterms:modified>
  <cp:revision>1</cp:revision>
  <dc:subject/>
  <dc:title/>
</cp:coreProperties>
</file>